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9D4BB" w14:textId="070617AD" w:rsidR="00251A2F" w:rsidRDefault="00310850" w:rsidP="00A843D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5115524"/>
      <w:r w:rsidRPr="006972D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972D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End w:id="0"/>
      <w:r w:rsidRPr="00310850">
        <w:rPr>
          <w:rFonts w:ascii="Times New Roman" w:hAnsi="Times New Roman" w:cs="Times New Roman"/>
          <w:b/>
          <w:bCs/>
          <w:sz w:val="24"/>
          <w:szCs w:val="24"/>
        </w:rPr>
        <w:t xml:space="preserve">Correlations between radiomic features and liquid biopsy </w:t>
      </w:r>
    </w:p>
    <w:p w14:paraId="0D12BDF0" w14:textId="77777777" w:rsidR="00A843DA" w:rsidRPr="00A843DA" w:rsidRDefault="00395666" w:rsidP="00A843DA">
      <w:pPr>
        <w:spacing w:after="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LINK Excel.Sheet.12 "C:\\Users\\fedcu\\Desktop\\Table3.xlsx" "Foglio1!R1C1:R38C9" \a \f 5 \h  \* MERGEFORMAT </w:instrText>
      </w:r>
      <w:r>
        <w:fldChar w:fldCharType="separate"/>
      </w:r>
    </w:p>
    <w:tbl>
      <w:tblPr>
        <w:tblStyle w:val="Tabellasemplice4"/>
        <w:tblW w:w="5000" w:type="pct"/>
        <w:tblLook w:val="04A0" w:firstRow="1" w:lastRow="0" w:firstColumn="1" w:lastColumn="0" w:noHBand="0" w:noVBand="1"/>
      </w:tblPr>
      <w:tblGrid>
        <w:gridCol w:w="1211"/>
        <w:gridCol w:w="1411"/>
        <w:gridCol w:w="1091"/>
        <w:gridCol w:w="796"/>
        <w:gridCol w:w="1091"/>
        <w:gridCol w:w="796"/>
        <w:gridCol w:w="1091"/>
        <w:gridCol w:w="481"/>
        <w:gridCol w:w="1091"/>
        <w:gridCol w:w="795"/>
        <w:tblGridChange w:id="1">
          <w:tblGrid>
            <w:gridCol w:w="1211"/>
            <w:gridCol w:w="1411"/>
            <w:gridCol w:w="1091"/>
            <w:gridCol w:w="796"/>
            <w:gridCol w:w="1091"/>
            <w:gridCol w:w="796"/>
            <w:gridCol w:w="1091"/>
            <w:gridCol w:w="481"/>
            <w:gridCol w:w="1091"/>
            <w:gridCol w:w="795"/>
          </w:tblGrid>
        </w:tblGridChange>
      </w:tblGrid>
      <w:tr w:rsidR="00694805" w:rsidRPr="00251A2F" w14:paraId="2E7967C0" w14:textId="77777777" w:rsidTr="00E74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  <w:hideMark/>
          </w:tcPr>
          <w:p w14:paraId="230D55EA" w14:textId="77777777" w:rsidR="00694805" w:rsidRPr="00EF3615" w:rsidRDefault="00694805" w:rsidP="006948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1A5AE8D" w14:textId="77777777" w:rsidR="00694805" w:rsidRPr="00EF3615" w:rsidRDefault="00694805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DC1401" w14:textId="5D0A816F" w:rsidR="00694805" w:rsidRPr="00A843DA" w:rsidRDefault="00694805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ex19del/L858R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br/>
            </w:r>
            <w:r w:rsidR="007C1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(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pies/ml</w:t>
            </w:r>
            <w:r w:rsidR="007C1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AB1895" w14:textId="621238E9" w:rsidR="00694805" w:rsidRPr="00A843DA" w:rsidRDefault="00694805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790M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br/>
            </w:r>
            <w:r w:rsidR="007C1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(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pies/ml</w:t>
            </w:r>
            <w:r w:rsidR="007C1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AFC40C" w14:textId="52C0DE78" w:rsidR="00694805" w:rsidRPr="00A843DA" w:rsidRDefault="00694805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797S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br/>
            </w:r>
            <w:r w:rsidR="007C1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(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pies/ml</w:t>
            </w:r>
            <w:r w:rsidR="007C1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D14F3" w14:textId="0BACFBAF" w:rsidR="00694805" w:rsidRPr="00A843DA" w:rsidRDefault="00694805" w:rsidP="006948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Total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br/>
            </w:r>
            <w:r w:rsidR="007C1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(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copies/ml</w:t>
            </w:r>
            <w:r w:rsidR="007C1C0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</w:tr>
      <w:tr w:rsidR="00E74913" w:rsidRPr="00251A2F" w14:paraId="3C5A7A18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noWrap/>
            <w:vAlign w:val="center"/>
          </w:tcPr>
          <w:p w14:paraId="32B961E5" w14:textId="77777777" w:rsidR="00694805" w:rsidRPr="00EF3615" w:rsidRDefault="00694805" w:rsidP="0069480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0CED5C45" w14:textId="77777777" w:rsidR="00694805" w:rsidRPr="00EF3615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</w:tcPr>
          <w:p w14:paraId="08F980E3" w14:textId="09F1CF54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Kendall’s</w:t>
            </w:r>
            <w:proofErr w:type="spellEnd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τb</w:t>
            </w:r>
            <w:proofErr w:type="spellEnd"/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66D23252" w14:textId="0C73DEEC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</w:tcPr>
          <w:p w14:paraId="28E153EC" w14:textId="1CAB8E2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Kendall’s</w:t>
            </w:r>
            <w:proofErr w:type="spellEnd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τb</w:t>
            </w:r>
            <w:proofErr w:type="spellEnd"/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675D604B" w14:textId="14BF03F6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</w:tcPr>
          <w:p w14:paraId="04441C1B" w14:textId="7C793054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Kendall’s</w:t>
            </w:r>
            <w:proofErr w:type="spellEnd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τb</w:t>
            </w:r>
            <w:proofErr w:type="spellEnd"/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43F6D8C7" w14:textId="64825258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</w:tcPr>
          <w:p w14:paraId="6FE72122" w14:textId="503FEF44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Kendall’s</w:t>
            </w:r>
            <w:proofErr w:type="spellEnd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 xml:space="preserve"> </w:t>
            </w:r>
            <w:proofErr w:type="spellStart"/>
            <w:r w:rsidRPr="006948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τb</w:t>
            </w:r>
            <w:proofErr w:type="spellEnd"/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</w:tcPr>
          <w:p w14:paraId="10EF0333" w14:textId="23C7505A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p</w:t>
            </w:r>
          </w:p>
        </w:tc>
      </w:tr>
      <w:tr w:rsidR="00694805" w:rsidRPr="00251A2F" w14:paraId="0A69DFF8" w14:textId="77777777" w:rsidTr="00E7491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  <w:hideMark/>
          </w:tcPr>
          <w:p w14:paraId="028DF071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Histogram</w:t>
            </w:r>
            <w:proofErr w:type="spellEnd"/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br/>
              <w:t>features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A4DE1A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</w:t>
            </w: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ewness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8D6FC9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63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AA528C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D1A917F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8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F4C6CE3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1F9F95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2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DDF2CE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5CACA3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2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FBCD5F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74BEB2CC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AC1E238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B104FD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Kurtosis</w:t>
            </w:r>
            <w:proofErr w:type="spellEnd"/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BD4C31A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C4D92EB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709E60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13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1C9D41C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6DB19E6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E7D83C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034CFAB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3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50FA876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94805" w:rsidRPr="00251A2F" w14:paraId="51B66282" w14:textId="77777777" w:rsidTr="00E7491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  <w:hideMark/>
          </w:tcPr>
          <w:p w14:paraId="52DE26BB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Shape</w:t>
            </w:r>
            <w:proofErr w:type="spellEnd"/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br/>
              <w:t>features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F80C00E" w14:textId="4933618D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Volume (m</w:t>
            </w:r>
            <w:r w:rsidR="007C1C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</w:t>
            </w: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)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954B70B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1FF18A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261C204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B5CFD41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96C6C60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4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F86567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FB0314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3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55E678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4392FBF4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5CEE0578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254AA2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phericity</w:t>
            </w:r>
            <w:proofErr w:type="spellEnd"/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5117B87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2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ABCDB8F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A3FDDFA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481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F33C8A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11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00A5092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241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65C10D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4FE66B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287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EB652CA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37</w:t>
            </w:r>
          </w:p>
        </w:tc>
      </w:tr>
      <w:tr w:rsidR="00694805" w:rsidRPr="00251A2F" w14:paraId="77246D41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78D8A10B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9A7284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ompacity</w:t>
            </w:r>
            <w:proofErr w:type="spellEnd"/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0CC1A47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6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BCFD75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F857B4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8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ED715B4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C687C2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23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F707F7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9D7167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8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B863823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7F30CDD0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  <w:hideMark/>
          </w:tcPr>
          <w:p w14:paraId="4B804EF3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LCM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br/>
              <w:t>features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4618F5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omogeneity</w:t>
            </w:r>
            <w:proofErr w:type="spellEnd"/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DC4553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5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005242C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049911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26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14EEDFF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C0D520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5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6101907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29CF696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41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AACB88C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94805" w:rsidRPr="00251A2F" w14:paraId="6EFDC4E3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0E54A78A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0AC2017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Energy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657ECB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94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6212AEE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42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178CF5E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7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2B81A00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BCA251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38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4FE2BA4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5DD113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98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CEA2E43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3</w:t>
            </w:r>
          </w:p>
        </w:tc>
      </w:tr>
      <w:tr w:rsidR="00E74913" w:rsidRPr="00251A2F" w14:paraId="1B515A54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8771EBF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CE3369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ontrast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3B30BD7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87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6D9F2A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46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23F99D6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7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CFD690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0B40E6A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2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699A13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EC9C6D8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01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DDE117B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38</w:t>
            </w:r>
          </w:p>
        </w:tc>
      </w:tr>
      <w:tr w:rsidR="00694805" w:rsidRPr="00251A2F" w14:paraId="53A0538C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B02F64D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BAF9AC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orrelation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AD17D9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98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1CCC82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8274B0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4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675EA43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04A8F851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21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14AE51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143568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4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F5B7B91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485A7AFC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48B214F3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2DA881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Entropy</w:t>
            </w:r>
            <w:proofErr w:type="spellEnd"/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4A4B89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5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E49929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78913E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9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0CE5520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6A460E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B2735B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A43C016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42CDE58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94805" w:rsidRPr="00251A2F" w14:paraId="7E667897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522CE50C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F5BCC7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Dissimilarity</w:t>
            </w:r>
            <w:proofErr w:type="spellEnd"/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FC083B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0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789048E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E807A9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84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1EC369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48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DF6439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1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B8C2624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A9FF997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4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636C66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49392B80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  <w:hideMark/>
          </w:tcPr>
          <w:p w14:paraId="3C2D3FE0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LRLM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br/>
              <w:t>features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EF85A8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R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08B4D07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2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BAD672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65A1BE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5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9EE431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4919E9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9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17D74F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4FC584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1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FD493DB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94805" w:rsidRPr="00251A2F" w14:paraId="4959F678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3146998E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C7D9E1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R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A260F4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6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125D311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31F01C7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21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793F787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28BAD6B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9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3889E43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0B2C599E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5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F76BDBE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47957843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B512845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382AE45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GR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764405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96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C04468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9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B139B57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6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A3B25DB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6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A2826D0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165D4C0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A9FA5C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2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9A705C6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5</w:t>
            </w:r>
          </w:p>
        </w:tc>
      </w:tr>
      <w:tr w:rsidR="00694805" w:rsidRPr="00251A2F" w14:paraId="6DCB9C60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4C337B6E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E1303A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GR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A80E015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28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D21768B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7CDA86F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32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7C38091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2281723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1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70C791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48E96B0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31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D37B94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6875C002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373B08EF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ED28E9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RLG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EB61C6A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94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B6CE04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9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AE3FDF9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6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793039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6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DFC777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4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97EF28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62A318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2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BB9F84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5</w:t>
            </w:r>
          </w:p>
        </w:tc>
      </w:tr>
      <w:tr w:rsidR="00694805" w:rsidRPr="00251A2F" w14:paraId="5B7CDE2D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08540A3C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B195CCB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RHG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70985AE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4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35A24F4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39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44855B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23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60D4CB5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744A5ED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61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F9E5DB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97D6561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368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AA733D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108AC674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60645616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4477FDC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RLG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600C3AF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499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65FE339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8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79CC298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14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3E22698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6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5EF8C3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5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1E291D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C00BA3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5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2F3DDA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5</w:t>
            </w:r>
          </w:p>
        </w:tc>
      </w:tr>
      <w:tr w:rsidR="00694805" w:rsidRPr="00251A2F" w14:paraId="447B44B8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36EC1CF1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B1F2A5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RHG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5A8D8F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8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998A23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F942F6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27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2EBACA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64B76E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7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81C8B60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A1BC27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5FFE184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7CCDBA76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4808106C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86AE74F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GLN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</w:t>
            </w:r>
            <w:proofErr w:type="spellEnd"/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838A70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0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06B9B0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B26D77F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418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C260478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3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98647A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3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F76FC19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2B23AA6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53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A80DDE7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94805" w:rsidRPr="00251A2F" w14:paraId="1E517F95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7B772F02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653608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LNU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7AAFE2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1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5E5C3BD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A92F6C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407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3116D2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35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E957AF5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6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79B0AB4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1F6856B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48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9690E2D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10373EED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3798498D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84A789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RP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0C00446C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4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14D8C60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70EE7A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4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1D92AD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34E2CAC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0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914B68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AAA90B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3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C7F71A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94805" w:rsidRPr="00251A2F" w14:paraId="53E320FD" w14:textId="77777777" w:rsidTr="00E74913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  <w:hideMark/>
          </w:tcPr>
          <w:p w14:paraId="3275D33B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NGLDM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br/>
              <w:t>features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D353CB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oarseness</w:t>
            </w:r>
            <w:proofErr w:type="spellEnd"/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E6676B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2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BE4523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1331A17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8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07CC5D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DBE88B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83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18FDCD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7186127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18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D53D36F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2733BB49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4B7577AE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47D2C05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Contrast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010EA58B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6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9F1845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16FA679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08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352484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6AAFB6F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23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87C9F4A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FF7A06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9D2632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94805" w:rsidRPr="00251A2F" w14:paraId="387B2937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06A499F8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3B36647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proofErr w:type="spellStart"/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Busyness</w:t>
            </w:r>
            <w:proofErr w:type="spellEnd"/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467B1E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73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921759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3A8E6F0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5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1B0712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8F201FE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63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7434DC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C0BC9B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1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B459BE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33F8C7AD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vAlign w:val="center"/>
            <w:hideMark/>
          </w:tcPr>
          <w:p w14:paraId="67E8E849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GLZLM</w:t>
            </w: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br/>
              <w:t>features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D243965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Z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1BAC1B8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4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4A66439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E5F90E9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223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34708F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72EFEA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48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0EB7B1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4DD42CB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3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7585D1C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94805" w:rsidRPr="00251A2F" w14:paraId="2F9872AE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6A10FCC8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8BE62B1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Z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ADCF891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5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A38AB7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B16D76F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11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653AA0B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2AF576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0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BB95B2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0EB5C6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1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044EF2D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17B0A505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0674552E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7F482A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GZ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A4427D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3B841C8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5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EC09316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08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CD78F6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7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4A454A7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5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F507166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C1B0AA8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38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474962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4</w:t>
            </w:r>
          </w:p>
        </w:tc>
      </w:tr>
      <w:tr w:rsidR="00694805" w:rsidRPr="00251A2F" w14:paraId="32D45CEB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6EB75E4C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BA96D44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HGZ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DD193A7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412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C1A7895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33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E90E357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2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76E5A2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F85199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2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03412D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8C2CF04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387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48CA64B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46</w:t>
            </w:r>
          </w:p>
        </w:tc>
      </w:tr>
      <w:tr w:rsidR="00E74913" w:rsidRPr="00251A2F" w14:paraId="342E04AF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7FD7CC3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2A81310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ZLG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4F03EE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24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FAAFC8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5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DA61570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03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7916099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8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F33B18A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05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D2EBA72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4B393E9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54*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83E2C15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4</w:t>
            </w:r>
          </w:p>
        </w:tc>
      </w:tr>
      <w:tr w:rsidR="00694805" w:rsidRPr="00251A2F" w14:paraId="5BF765B8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64768C5B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2F376A5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SZHG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11B6DE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30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4535E0D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D4C089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94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8F269F7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6D7EBCA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71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47D9407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0A49CBF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28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61E1ACF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34CDD92D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3D061A9C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E37B98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ZLG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AD618C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56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280AFB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DE1757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0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D633D00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32817BF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08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7423BFB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1A7DEA2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3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B8DAA5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94805" w:rsidRPr="00251A2F" w14:paraId="0B129962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58116518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E602A14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LZHGE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3A3B0B5F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5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63007A5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BA1E70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11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D29108D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B6CA166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0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178BE65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02CD160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0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26941EB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1E28D4F5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6393033D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9F035AC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GLNU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F47BA49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388*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DC2623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46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53E3D0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3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FB7409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44355936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61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DAC5897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7CF68E0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AF75948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694805" w:rsidRPr="00251A2F" w14:paraId="0B7B43EA" w14:textId="77777777" w:rsidTr="00E7491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F7E7E84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52C85AAE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ZLNU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B4B9F0C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3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F218765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454073B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095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36A63E9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2BC3718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-0.168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99A6072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272CF41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1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2985C249" w14:textId="77777777" w:rsidR="00694805" w:rsidRPr="00A843DA" w:rsidRDefault="00694805" w:rsidP="006948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  <w:tr w:rsidR="00E74913" w:rsidRPr="00251A2F" w14:paraId="74810024" w14:textId="77777777" w:rsidTr="006948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vAlign w:val="center"/>
            <w:hideMark/>
          </w:tcPr>
          <w:p w14:paraId="12E90FDF" w14:textId="77777777" w:rsidR="00694805" w:rsidRPr="00A843DA" w:rsidRDefault="00694805" w:rsidP="0069480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1212A9C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it-IT" w:eastAsia="it-IT"/>
              </w:rPr>
              <w:t>ZP</w:t>
            </w: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7107902E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19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A331598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24D03CD1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33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63B9D42C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6B0D894D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22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01594FB4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  <w:tc>
          <w:tcPr>
            <w:tcW w:w="0" w:type="pct"/>
            <w:tcBorders>
              <w:left w:val="single" w:sz="4" w:space="0" w:color="auto"/>
            </w:tcBorders>
            <w:vAlign w:val="center"/>
            <w:hideMark/>
          </w:tcPr>
          <w:p w14:paraId="5A536243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  <w:r w:rsidRPr="00A843D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  <w:t>0.197</w:t>
            </w:r>
          </w:p>
        </w:tc>
        <w:tc>
          <w:tcPr>
            <w:tcW w:w="0" w:type="pct"/>
            <w:tcBorders>
              <w:right w:val="single" w:sz="4" w:space="0" w:color="auto"/>
            </w:tcBorders>
            <w:vAlign w:val="center"/>
            <w:hideMark/>
          </w:tcPr>
          <w:p w14:paraId="4BED952F" w14:textId="77777777" w:rsidR="00694805" w:rsidRPr="00A843DA" w:rsidRDefault="00694805" w:rsidP="0069480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it-IT"/>
              </w:rPr>
            </w:pPr>
          </w:p>
        </w:tc>
      </w:tr>
    </w:tbl>
    <w:p w14:paraId="13EF5DA4" w14:textId="77777777" w:rsidR="00A843DA" w:rsidRDefault="00A843DA"/>
    <w:p w14:paraId="433DE96E" w14:textId="7B7950B4" w:rsidR="00A843DA" w:rsidRPr="00B32C6E" w:rsidRDefault="00395666">
      <w:pPr>
        <w:rPr>
          <w:rFonts w:ascii="Times New Roman" w:hAnsi="Times New Roman" w:cs="Times New Roman"/>
        </w:rPr>
      </w:pPr>
      <w:r>
        <w:lastRenderedPageBreak/>
        <w:fldChar w:fldCharType="end"/>
      </w:r>
      <w:r w:rsidR="00310850" w:rsidRPr="00A843DA">
        <w:rPr>
          <w:rFonts w:ascii="Times New Roman" w:hAnsi="Times New Roman" w:cs="Times New Roman"/>
        </w:rPr>
        <w:t xml:space="preserve">A </w:t>
      </w:r>
      <w:r w:rsidR="00310850" w:rsidRPr="00A843DA">
        <w:rPr>
          <w:rFonts w:ascii="Times New Roman" w:hAnsi="Times New Roman" w:cs="Times New Roman"/>
          <w:sz w:val="24"/>
          <w:szCs w:val="24"/>
        </w:rPr>
        <w:t xml:space="preserve">Kendall's correlation coefficient (tau-b, </w:t>
      </w:r>
      <w:proofErr w:type="spellStart"/>
      <w:r w:rsidR="00310850" w:rsidRPr="00A843DA">
        <w:rPr>
          <w:rFonts w:ascii="Times New Roman" w:hAnsi="Times New Roman" w:cs="Times New Roman"/>
          <w:sz w:val="24"/>
          <w:szCs w:val="24"/>
        </w:rPr>
        <w:t>τb</w:t>
      </w:r>
      <w:proofErr w:type="spellEnd"/>
      <w:r w:rsidR="00310850" w:rsidRPr="00A843DA">
        <w:rPr>
          <w:rFonts w:ascii="Times New Roman" w:hAnsi="Times New Roman" w:cs="Times New Roman"/>
          <w:sz w:val="24"/>
          <w:szCs w:val="24"/>
        </w:rPr>
        <w:t xml:space="preserve">) </w:t>
      </w:r>
      <w:r w:rsidR="00310850" w:rsidRPr="00A843DA">
        <w:rPr>
          <w:rFonts w:ascii="Times New Roman" w:hAnsi="Times New Roman" w:cs="Times New Roman"/>
        </w:rPr>
        <w:t xml:space="preserve">was performed to evaluate </w:t>
      </w:r>
      <w:r w:rsidR="007C1C00">
        <w:rPr>
          <w:rFonts w:ascii="Times New Roman" w:hAnsi="Times New Roman" w:cs="Times New Roman"/>
        </w:rPr>
        <w:t>any</w:t>
      </w:r>
      <w:r w:rsidR="00310850" w:rsidRPr="00A843DA">
        <w:rPr>
          <w:rFonts w:ascii="Times New Roman" w:hAnsi="Times New Roman" w:cs="Times New Roman"/>
        </w:rPr>
        <w:t xml:space="preserve"> correlation between </w:t>
      </w:r>
      <w:r w:rsidR="007C1C00">
        <w:rPr>
          <w:rFonts w:ascii="Times New Roman" w:hAnsi="Times New Roman" w:cs="Times New Roman"/>
        </w:rPr>
        <w:t xml:space="preserve">changes in </w:t>
      </w:r>
      <w:r w:rsidR="00310850" w:rsidRPr="00A843DA">
        <w:rPr>
          <w:rFonts w:ascii="Times New Roman" w:hAnsi="Times New Roman" w:cs="Times New Roman"/>
        </w:rPr>
        <w:t>radiomic features</w:t>
      </w:r>
      <w:r w:rsidR="00A843DA" w:rsidRPr="00A843DA">
        <w:rPr>
          <w:rFonts w:ascii="Times New Roman" w:hAnsi="Times New Roman" w:cs="Times New Roman"/>
        </w:rPr>
        <w:t xml:space="preserve"> (rows)</w:t>
      </w:r>
      <w:r w:rsidR="00310850" w:rsidRPr="00A843DA">
        <w:rPr>
          <w:rFonts w:ascii="Times New Roman" w:hAnsi="Times New Roman" w:cs="Times New Roman"/>
        </w:rPr>
        <w:t xml:space="preserve"> and the </w:t>
      </w:r>
      <w:r w:rsidR="007C1C00" w:rsidRPr="007C1C00">
        <w:rPr>
          <w:rFonts w:ascii="Times New Roman" w:hAnsi="Times New Roman" w:cs="Times New Roman"/>
        </w:rPr>
        <w:t>dynamics of EGFR mutations (copies/ml)</w:t>
      </w:r>
      <w:r w:rsidR="00310850" w:rsidRPr="00A843DA">
        <w:rPr>
          <w:rFonts w:ascii="Times New Roman" w:hAnsi="Times New Roman" w:cs="Times New Roman"/>
        </w:rPr>
        <w:t xml:space="preserve"> from liquid biopsy</w:t>
      </w:r>
      <w:r w:rsidR="00A843DA" w:rsidRPr="00A843DA">
        <w:rPr>
          <w:rFonts w:ascii="Times New Roman" w:hAnsi="Times New Roman" w:cs="Times New Roman"/>
        </w:rPr>
        <w:t xml:space="preserve"> (columns)</w:t>
      </w:r>
      <w:r w:rsidR="007C1C00">
        <w:rPr>
          <w:rFonts w:ascii="Times New Roman" w:hAnsi="Times New Roman" w:cs="Times New Roman"/>
        </w:rPr>
        <w:t>, over time</w:t>
      </w:r>
      <w:r w:rsidR="00310850" w:rsidRPr="00A843DA">
        <w:rPr>
          <w:rFonts w:ascii="Times New Roman" w:hAnsi="Times New Roman" w:cs="Times New Roman"/>
        </w:rPr>
        <w:t xml:space="preserve">. The label total copies/ml means the total number of </w:t>
      </w:r>
      <w:r w:rsidR="00B32C6E">
        <w:rPr>
          <w:rFonts w:ascii="Times New Roman" w:hAnsi="Times New Roman" w:cs="Times New Roman"/>
        </w:rPr>
        <w:t xml:space="preserve">mutant alleles. </w:t>
      </w:r>
      <w:r w:rsidR="00251A2F" w:rsidRPr="00251A2F">
        <w:rPr>
          <w:rFonts w:ascii="Times New Roman" w:hAnsi="Times New Roman" w:cs="Times New Roman"/>
        </w:rPr>
        <w:t>* p &lt; .05, ** p &lt; .01, *** p &lt; .001</w:t>
      </w:r>
      <w:r w:rsidR="00251A2F">
        <w:rPr>
          <w:rFonts w:ascii="Times New Roman" w:hAnsi="Times New Roman" w:cs="Times New Roman"/>
        </w:rPr>
        <w:t>.</w:t>
      </w:r>
    </w:p>
    <w:sectPr w:rsidR="00A843DA" w:rsidRPr="00B32C6E" w:rsidSect="002E71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283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95666"/>
    <w:rsid w:val="00251A2F"/>
    <w:rsid w:val="002E71E2"/>
    <w:rsid w:val="00310850"/>
    <w:rsid w:val="00395666"/>
    <w:rsid w:val="00406B3C"/>
    <w:rsid w:val="005A10A0"/>
    <w:rsid w:val="00694805"/>
    <w:rsid w:val="007C1C00"/>
    <w:rsid w:val="009B4E15"/>
    <w:rsid w:val="00A843DA"/>
    <w:rsid w:val="00B32C6E"/>
    <w:rsid w:val="00C70FEB"/>
    <w:rsid w:val="00E74913"/>
    <w:rsid w:val="00EF361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4BC770C"/>
  <w15:chartTrackingRefBased/>
  <w15:docId w15:val="{6E8F5962-0462-43EB-9A10-E46FBC10B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71E2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95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4">
    <w:name w:val="Plain Table 4"/>
    <w:basedOn w:val="Tabellanormale"/>
    <w:uiPriority w:val="44"/>
    <w:rsid w:val="003956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asemplice-3">
    <w:name w:val="Plain Table 3"/>
    <w:basedOn w:val="Tabellanormale"/>
    <w:uiPriority w:val="43"/>
    <w:rsid w:val="003956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94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94805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8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5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8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Cucchiara</dc:creator>
  <cp:keywords/>
  <dc:description/>
  <cp:lastModifiedBy>Federico Cucchiara</cp:lastModifiedBy>
  <cp:revision>5</cp:revision>
  <dcterms:created xsi:type="dcterms:W3CDTF">2020-10-07T09:41:00Z</dcterms:created>
  <dcterms:modified xsi:type="dcterms:W3CDTF">2020-11-21T11:10:00Z</dcterms:modified>
</cp:coreProperties>
</file>